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A87" w:rsidRPr="00997A87" w:rsidRDefault="00EA79B5" w:rsidP="00997A87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EA79B5">
        <w:rPr>
          <w:rFonts w:ascii="Times New Roman" w:hAnsi="Times New Roman" w:cs="Times New Roman"/>
        </w:rPr>
        <w:t>Cox regression analysis of the risk of readmission or mortality among heart failure patients</w:t>
      </w:r>
    </w:p>
    <w:tbl>
      <w:tblPr>
        <w:tblStyle w:val="a7"/>
        <w:tblW w:w="82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1707"/>
        <w:gridCol w:w="723"/>
        <w:gridCol w:w="2258"/>
        <w:gridCol w:w="709"/>
      </w:tblGrid>
      <w:tr w:rsidR="00EA79B5" w:rsidTr="00AE569D">
        <w:tc>
          <w:tcPr>
            <w:tcW w:w="2826" w:type="dxa"/>
            <w:vMerge w:val="restart"/>
            <w:vAlign w:val="bottom"/>
          </w:tcPr>
          <w:p w:rsidR="00EA79B5" w:rsidRPr="00F73859" w:rsidRDefault="00EA79B5" w:rsidP="00DE0A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419" w:type="dxa"/>
            <w:gridSpan w:val="2"/>
          </w:tcPr>
          <w:p w:rsidR="00EA79B5" w:rsidRPr="00F73859" w:rsidRDefault="00EA79B5" w:rsidP="00DE0A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2972" w:type="dxa"/>
            <w:gridSpan w:val="2"/>
          </w:tcPr>
          <w:p w:rsidR="00EA79B5" w:rsidRPr="00F73859" w:rsidRDefault="00EA79B5" w:rsidP="00DE0A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 w:rsidR="00EA79B5" w:rsidTr="00AE569D">
        <w:tc>
          <w:tcPr>
            <w:tcW w:w="2826" w:type="dxa"/>
            <w:vMerge/>
            <w:tcBorders>
              <w:bottom w:val="single" w:sz="4" w:space="0" w:color="auto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A79B5" w:rsidRPr="00EA0D39" w:rsidRDefault="00EA79B5" w:rsidP="00DE0A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D39">
              <w:rPr>
                <w:rFonts w:ascii="Times New Roman" w:hAnsi="Times New Roman" w:cs="Times New Roman"/>
                <w:sz w:val="18"/>
                <w:szCs w:val="18"/>
              </w:rPr>
              <w:t>HR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A79B5" w:rsidRPr="00EA0D39" w:rsidRDefault="00EA79B5" w:rsidP="00DE0A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D3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EA79B5" w:rsidRPr="00EA0D39" w:rsidRDefault="00EA79B5" w:rsidP="00DE0A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D39">
              <w:rPr>
                <w:rFonts w:ascii="Times New Roman" w:hAnsi="Times New Roman" w:cs="Times New Roman"/>
                <w:sz w:val="18"/>
                <w:szCs w:val="18"/>
              </w:rPr>
              <w:t>Adjusted HR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A79B5" w:rsidRPr="00EA0D39" w:rsidRDefault="00EA79B5" w:rsidP="00DE0A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D3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EA79B5" w:rsidTr="00515280">
        <w:tc>
          <w:tcPr>
            <w:tcW w:w="2826" w:type="dxa"/>
            <w:tcBorders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Occupation: Farmer</w:t>
            </w:r>
          </w:p>
        </w:tc>
        <w:tc>
          <w:tcPr>
            <w:tcW w:w="1710" w:type="dxa"/>
            <w:tcBorders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403-0.837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263" w:type="dxa"/>
            <w:tcBorders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877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630-1.222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439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Visit time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38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110-1.719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091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828-1.438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536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Pul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990-0.999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999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994-1.004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609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Systolic blood pressur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992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988-0.996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998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(0.992-1.00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398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Diastolic blood pressur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987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980-0.994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000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990-1.009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948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Right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 xml:space="preserve"> heart failur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526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196-1.947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109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881-1.397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378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NYHA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 xml:space="preserve"> classificati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302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132-1.497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050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897-1.229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542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Killip grad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159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017-1.322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27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030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889-1.192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695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ngestive 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635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453-0.889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820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542-1.241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348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Diabete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386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127-1.705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053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829-1.339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671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Moderate to severe CK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489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212-1.830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074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818-1.441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607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Eye opening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696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503-0.964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29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133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458-2.801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787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Verbal respon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786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639-0.967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23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893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517-1.541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683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IMV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2.317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271-4.221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320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308-5.659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709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Acute renal failur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4.753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773-12.742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962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428-8.999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386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LVED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013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002-1.023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16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004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992-1.016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487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reatinin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002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001-1.003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001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999-1.003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436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Ure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036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020-1.051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995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966-1.024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714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Uric aci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001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001-1.002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000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999-1.001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547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GFR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993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990-0.996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001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996-1.005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757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cystati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215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108-1.333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27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59-1.1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5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Red blood cell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758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672-0.854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4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00-1.8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4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efficient 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 xml:space="preserve">of variation of 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RDW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072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027-1.120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9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54-1.1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8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Standard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deviation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of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RDW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029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016-1.043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&lt;0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7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59-1.0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7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ematocri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72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019-0.271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38(</w:t>
            </w:r>
            <w:r w:rsidR="00997A87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="00997A87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="00997A8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997A87" w:rsidRPr="00997A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6</w:t>
            </w:r>
            <w:r w:rsidR="00997A87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997A87">
              <w:rPr>
                <w:rFonts w:ascii="Times New Roman" w:hAnsi="Times New Roman" w:cs="Times New Roman" w:hint="eastAsia"/>
                <w:sz w:val="18"/>
                <w:szCs w:val="18"/>
              </w:rPr>
              <w:t>.9*</w:t>
            </w:r>
            <w:r w:rsidR="00997A8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997A87" w:rsidRPr="00997A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3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Mean platelet volum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926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877-0.978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6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28-1.0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2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Hemoglobi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993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990-0.997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70-1.0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6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Carbon dioxide binding capacity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975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956-0.995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8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79-1.0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1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Potassium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284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131-1.459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2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8-1.2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8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Sodiu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974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956-0.992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7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73-1.0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0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utam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xaloacetic transamina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000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000-1.001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6-1.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3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cholesterol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908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828-0.997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43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2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28-1.2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6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LDL-C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865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(0.756-0.99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35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6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39-1.3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24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pH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89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014-0.542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AE569D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3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997A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4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7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andard 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residual ba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956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930-0.982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44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24-11.6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6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Standard bicarbonat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939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904-0.975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0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12-2.1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7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Total carbon dioxid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958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931-0.986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7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2-6.5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7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actat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096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027-1.169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2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8-1.1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6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Measured residual ba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947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919-0.976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0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19-1.8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0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Measured bicarbonat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955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927-0.985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1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0-9.8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8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Carboxyhemoglobi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728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563-0.941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5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13-1.1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1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Discharge day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019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006-1.031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3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88-1.0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7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146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051-1.249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9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37-1.1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8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Milrinone injecti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316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088-1.593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7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86-1.2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2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Furosemide injecti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447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080-1.937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45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72-1.4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7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Valsartan Dispersible table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269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011-1.593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40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14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5-1.4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5</w:t>
            </w:r>
          </w:p>
        </w:tc>
      </w:tr>
      <w:tr w:rsidR="00EA79B5" w:rsidTr="00515280">
        <w:tc>
          <w:tcPr>
            <w:tcW w:w="2826" w:type="dxa"/>
            <w:tcBorders>
              <w:top w:val="nil"/>
              <w:bottom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Shenfu injecti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1.330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1.052-1.681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5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65-1.3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2</w:t>
            </w:r>
          </w:p>
        </w:tc>
      </w:tr>
      <w:tr w:rsidR="00EA79B5" w:rsidTr="00515280">
        <w:tc>
          <w:tcPr>
            <w:tcW w:w="2826" w:type="dxa"/>
            <w:tcBorders>
              <w:top w:val="nil"/>
            </w:tcBorders>
          </w:tcPr>
          <w:p w:rsidR="00EA79B5" w:rsidRPr="00F73859" w:rsidRDefault="00EA79B5" w:rsidP="00DE0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Hydrochlorothi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azide tablet</w:t>
            </w:r>
          </w:p>
        </w:tc>
        <w:tc>
          <w:tcPr>
            <w:tcW w:w="1710" w:type="dxa"/>
            <w:tcBorders>
              <w:top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696(</w:t>
            </w:r>
            <w:r w:rsidRPr="00F73859">
              <w:rPr>
                <w:rFonts w:ascii="Times New Roman" w:hAnsi="Times New Roman" w:cs="Times New Roman"/>
                <w:sz w:val="18"/>
                <w:szCs w:val="18"/>
              </w:rPr>
              <w:t>0.524-0.925</w:t>
            </w: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3859"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  <w:tc>
          <w:tcPr>
            <w:tcW w:w="2263" w:type="dxa"/>
            <w:tcBorders>
              <w:top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1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39-1.3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</w:tcPr>
          <w:p w:rsidR="00EA79B5" w:rsidRPr="00F73859" w:rsidRDefault="00EA79B5" w:rsidP="005152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2</w:t>
            </w:r>
          </w:p>
        </w:tc>
      </w:tr>
    </w:tbl>
    <w:p w:rsidR="00EA79B5" w:rsidRDefault="00EA79B5"/>
    <w:sectPr w:rsidR="00EA7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00DB" w:rsidRDefault="00E300DB" w:rsidP="005D1F87">
      <w:r>
        <w:separator/>
      </w:r>
    </w:p>
  </w:endnote>
  <w:endnote w:type="continuationSeparator" w:id="0">
    <w:p w:rsidR="00E300DB" w:rsidRDefault="00E300DB" w:rsidP="005D1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00DB" w:rsidRDefault="00E300DB" w:rsidP="005D1F87">
      <w:r>
        <w:separator/>
      </w:r>
    </w:p>
  </w:footnote>
  <w:footnote w:type="continuationSeparator" w:id="0">
    <w:p w:rsidR="00E300DB" w:rsidRDefault="00E300DB" w:rsidP="005D1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A61"/>
    <w:rsid w:val="00061B00"/>
    <w:rsid w:val="000F32B2"/>
    <w:rsid w:val="001356A8"/>
    <w:rsid w:val="001522ED"/>
    <w:rsid w:val="00332CB6"/>
    <w:rsid w:val="00432ABD"/>
    <w:rsid w:val="004C07DA"/>
    <w:rsid w:val="005007AB"/>
    <w:rsid w:val="00501C41"/>
    <w:rsid w:val="00515280"/>
    <w:rsid w:val="005D1F87"/>
    <w:rsid w:val="006016BE"/>
    <w:rsid w:val="006E370D"/>
    <w:rsid w:val="007A1395"/>
    <w:rsid w:val="007B578C"/>
    <w:rsid w:val="007C0B26"/>
    <w:rsid w:val="007D1501"/>
    <w:rsid w:val="0080554A"/>
    <w:rsid w:val="008E3385"/>
    <w:rsid w:val="00937599"/>
    <w:rsid w:val="00997A87"/>
    <w:rsid w:val="00AE569D"/>
    <w:rsid w:val="00BA2A61"/>
    <w:rsid w:val="00CF50DB"/>
    <w:rsid w:val="00D46FDD"/>
    <w:rsid w:val="00D51393"/>
    <w:rsid w:val="00DC4B9A"/>
    <w:rsid w:val="00E300DB"/>
    <w:rsid w:val="00E610D3"/>
    <w:rsid w:val="00EA0D39"/>
    <w:rsid w:val="00EA33AE"/>
    <w:rsid w:val="00EA79B5"/>
    <w:rsid w:val="00EB6F55"/>
    <w:rsid w:val="00F73859"/>
    <w:rsid w:val="00F9636E"/>
    <w:rsid w:val="00FE2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59DF9B"/>
  <w15:chartTrackingRefBased/>
  <w15:docId w15:val="{22892D24-7BB9-4795-A48E-979B0866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F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F87"/>
    <w:rPr>
      <w:sz w:val="18"/>
      <w:szCs w:val="18"/>
    </w:rPr>
  </w:style>
  <w:style w:type="table" w:styleId="a7">
    <w:name w:val="Table Grid"/>
    <w:basedOn w:val="a1"/>
    <w:uiPriority w:val="39"/>
    <w:rsid w:val="005D1F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0</TotalTime>
  <Pages>2</Pages>
  <Words>514</Words>
  <Characters>2931</Characters>
  <Application>Microsoft Office Word</Application>
  <DocSecurity>0</DocSecurity>
  <Lines>24</Lines>
  <Paragraphs>6</Paragraphs>
  <ScaleCrop>false</ScaleCrop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4</cp:revision>
  <dcterms:created xsi:type="dcterms:W3CDTF">2022-09-11T14:41:00Z</dcterms:created>
  <dcterms:modified xsi:type="dcterms:W3CDTF">2022-09-23T16:53:00Z</dcterms:modified>
</cp:coreProperties>
</file>